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B596B" w14:textId="46442B30" w:rsidR="00657253" w:rsidRPr="008A4510" w:rsidRDefault="001901E2" w:rsidP="00524611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ED1A9E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 Table</w:t>
      </w:r>
      <w:r w:rsidRPr="00ED1A9E">
        <w:rPr>
          <w:rFonts w:ascii="Times New Roman" w:hAnsi="Times New Roman" w:cs="Times New Roman"/>
          <w:b/>
          <w:szCs w:val="21"/>
        </w:rPr>
        <w:t>.</w:t>
      </w:r>
      <w:proofErr w:type="gramEnd"/>
      <w:r w:rsidRPr="00ED1A9E">
        <w:rPr>
          <w:rFonts w:ascii="Times New Roman" w:hAnsi="Times New Roman" w:cs="Times New Roman"/>
          <w:szCs w:val="21"/>
        </w:rPr>
        <w:t xml:space="preserve"> </w:t>
      </w:r>
      <w:r w:rsidRPr="00ED1A9E">
        <w:rPr>
          <w:rFonts w:ascii="Times New Roman" w:hAnsi="Times New Roman" w:cs="Times New Roman"/>
          <w:b/>
          <w:szCs w:val="21"/>
        </w:rPr>
        <w:t xml:space="preserve">Two-way analysis of variance used to confirm the </w:t>
      </w:r>
      <w:proofErr w:type="spellStart"/>
      <w:r w:rsidRPr="00ED1A9E">
        <w:rPr>
          <w:rFonts w:ascii="Times New Roman" w:hAnsi="Times New Roman" w:cs="Times New Roman"/>
          <w:b/>
          <w:szCs w:val="21"/>
        </w:rPr>
        <w:t>digenic</w:t>
      </w:r>
      <w:proofErr w:type="spellEnd"/>
      <w:r w:rsidRPr="00ED1A9E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ED1A9E">
        <w:rPr>
          <w:rFonts w:ascii="Times New Roman" w:hAnsi="Times New Roman" w:cs="Times New Roman"/>
          <w:b/>
          <w:szCs w:val="21"/>
        </w:rPr>
        <w:t>epistatic</w:t>
      </w:r>
      <w:proofErr w:type="spellEnd"/>
      <w:r w:rsidRPr="00ED1A9E">
        <w:rPr>
          <w:rFonts w:ascii="Times New Roman" w:hAnsi="Times New Roman" w:cs="Times New Roman"/>
          <w:b/>
          <w:szCs w:val="21"/>
        </w:rPr>
        <w:t xml:space="preserve"> loci detected in the F</w:t>
      </w:r>
      <w:r w:rsidRPr="00ED1A9E">
        <w:rPr>
          <w:rFonts w:ascii="Times New Roman" w:hAnsi="Times New Roman" w:cs="Times New Roman"/>
          <w:b/>
          <w:szCs w:val="21"/>
          <w:vertAlign w:val="subscript"/>
        </w:rPr>
        <w:t>3</w:t>
      </w:r>
      <w:r w:rsidRPr="00ED1A9E">
        <w:rPr>
          <w:rFonts w:ascii="Times New Roman" w:hAnsi="Times New Roman" w:cs="Times New Roman"/>
          <w:b/>
          <w:szCs w:val="21"/>
        </w:rPr>
        <w:t xml:space="preserve"> population, derived from ‘Lemont’ × ‘</w:t>
      </w:r>
      <w:proofErr w:type="spellStart"/>
      <w:r w:rsidRPr="00ED1A9E">
        <w:rPr>
          <w:rFonts w:ascii="Times New Roman" w:hAnsi="Times New Roman" w:cs="Times New Roman"/>
          <w:b/>
          <w:szCs w:val="21"/>
        </w:rPr>
        <w:t>Yangdao</w:t>
      </w:r>
      <w:proofErr w:type="spellEnd"/>
      <w:r w:rsidRPr="00ED1A9E">
        <w:rPr>
          <w:rFonts w:ascii="Times New Roman" w:hAnsi="Times New Roman" w:cs="Times New Roman"/>
          <w:b/>
          <w:szCs w:val="21"/>
        </w:rPr>
        <w:t xml:space="preserve"> 4’</w:t>
      </w:r>
      <w:r>
        <w:rPr>
          <w:rFonts w:ascii="Times New Roman" w:hAnsi="Times New Roman" w:cs="Times New Roman"/>
          <w:b/>
          <w:szCs w:val="21"/>
        </w:rPr>
        <w:t>,</w:t>
      </w:r>
      <w:r w:rsidRPr="00F2780E">
        <w:rPr>
          <w:rFonts w:ascii="Times New Roman" w:hAnsi="Times New Roman" w:cs="Times New Roman"/>
          <w:b/>
          <w:szCs w:val="21"/>
        </w:rPr>
        <w:t xml:space="preserve"> and grown in 2012 in Hainan, using inclusive composite interval mapping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31"/>
        <w:gridCol w:w="1932"/>
        <w:gridCol w:w="1932"/>
        <w:gridCol w:w="1931"/>
        <w:gridCol w:w="1932"/>
        <w:gridCol w:w="1932"/>
      </w:tblGrid>
      <w:tr w:rsidR="00657253" w:rsidRPr="001901E2" w14:paraId="58296C2C" w14:textId="77777777" w:rsidTr="001901E2">
        <w:tc>
          <w:tcPr>
            <w:tcW w:w="1931" w:type="dxa"/>
          </w:tcPr>
          <w:p w14:paraId="69424100" w14:textId="77777777" w:rsidR="00657253" w:rsidRPr="001901E2" w:rsidRDefault="00657253" w:rsidP="0052461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32" w:type="dxa"/>
          </w:tcPr>
          <w:p w14:paraId="2DC482C1" w14:textId="77777777" w:rsidR="00657253" w:rsidRPr="001901E2" w:rsidRDefault="00657253" w:rsidP="005246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901E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F</w:t>
            </w:r>
          </w:p>
        </w:tc>
        <w:tc>
          <w:tcPr>
            <w:tcW w:w="1932" w:type="dxa"/>
          </w:tcPr>
          <w:p w14:paraId="66D8F336" w14:textId="77777777" w:rsidR="00657253" w:rsidRPr="001901E2" w:rsidRDefault="00657253" w:rsidP="005246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901E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Type </w:t>
            </w:r>
            <w:r w:rsidRPr="001901E2">
              <w:rPr>
                <w:rFonts w:ascii="Palatino" w:hAnsi="Palatino" w:cs="Palatino" w:hint="eastAsia"/>
                <w:b/>
                <w:bCs/>
                <w:color w:val="000000"/>
                <w:szCs w:val="21"/>
              </w:rPr>
              <w:t>Ⅰ</w:t>
            </w:r>
            <w:r w:rsidRPr="001901E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SS</w:t>
            </w:r>
          </w:p>
        </w:tc>
        <w:tc>
          <w:tcPr>
            <w:tcW w:w="1931" w:type="dxa"/>
          </w:tcPr>
          <w:p w14:paraId="2BF75B4D" w14:textId="77777777" w:rsidR="00657253" w:rsidRPr="001901E2" w:rsidRDefault="00657253" w:rsidP="005246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901E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an square</w:t>
            </w:r>
          </w:p>
        </w:tc>
        <w:tc>
          <w:tcPr>
            <w:tcW w:w="1932" w:type="dxa"/>
          </w:tcPr>
          <w:p w14:paraId="4B76560A" w14:textId="77777777" w:rsidR="00657253" w:rsidRPr="001901E2" w:rsidRDefault="00657253" w:rsidP="005246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901E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 value</w:t>
            </w:r>
          </w:p>
        </w:tc>
        <w:tc>
          <w:tcPr>
            <w:tcW w:w="1932" w:type="dxa"/>
          </w:tcPr>
          <w:p w14:paraId="15CF98E6" w14:textId="77777777" w:rsidR="00657253" w:rsidRPr="001901E2" w:rsidRDefault="00657253" w:rsidP="00524611">
            <w:pPr>
              <w:jc w:val="left"/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</w:pPr>
            <w:r w:rsidRPr="001901E2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P</w:t>
            </w:r>
          </w:p>
        </w:tc>
      </w:tr>
      <w:tr w:rsidR="00657253" w:rsidRPr="008A4510" w14:paraId="5AA39792" w14:textId="77777777" w:rsidTr="001901E2">
        <w:tc>
          <w:tcPr>
            <w:tcW w:w="1931" w:type="dxa"/>
          </w:tcPr>
          <w:p w14:paraId="4827ABCD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RM1201</w:t>
            </w:r>
          </w:p>
        </w:tc>
        <w:tc>
          <w:tcPr>
            <w:tcW w:w="1932" w:type="dxa"/>
          </w:tcPr>
          <w:p w14:paraId="34F6ACD1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7650A37E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5.62</w:t>
            </w:r>
          </w:p>
        </w:tc>
        <w:tc>
          <w:tcPr>
            <w:tcW w:w="1931" w:type="dxa"/>
          </w:tcPr>
          <w:p w14:paraId="0E9D0340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.81</w:t>
            </w:r>
          </w:p>
        </w:tc>
        <w:tc>
          <w:tcPr>
            <w:tcW w:w="1932" w:type="dxa"/>
          </w:tcPr>
          <w:p w14:paraId="38926613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932" w:type="dxa"/>
          </w:tcPr>
          <w:p w14:paraId="6362A6BD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57</w:t>
            </w:r>
          </w:p>
        </w:tc>
      </w:tr>
      <w:tr w:rsidR="00657253" w:rsidRPr="008A4510" w14:paraId="3FE8E713" w14:textId="77777777" w:rsidTr="001901E2">
        <w:tc>
          <w:tcPr>
            <w:tcW w:w="1931" w:type="dxa"/>
          </w:tcPr>
          <w:p w14:paraId="50FA9FFE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RM3404</w:t>
            </w:r>
          </w:p>
        </w:tc>
        <w:tc>
          <w:tcPr>
            <w:tcW w:w="1932" w:type="dxa"/>
          </w:tcPr>
          <w:p w14:paraId="39D8B8F4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4A3C2EC6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.28</w:t>
            </w:r>
          </w:p>
        </w:tc>
        <w:tc>
          <w:tcPr>
            <w:tcW w:w="1931" w:type="dxa"/>
          </w:tcPr>
          <w:p w14:paraId="01DB3C5F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1932" w:type="dxa"/>
          </w:tcPr>
          <w:p w14:paraId="52A7C534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932" w:type="dxa"/>
          </w:tcPr>
          <w:p w14:paraId="09453AAE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</w:tr>
      <w:tr w:rsidR="00657253" w:rsidRPr="008A4510" w14:paraId="46A9F514" w14:textId="77777777" w:rsidTr="001901E2">
        <w:tc>
          <w:tcPr>
            <w:tcW w:w="1931" w:type="dxa"/>
          </w:tcPr>
          <w:p w14:paraId="64F590C7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RM1201</w:t>
            </w:r>
            <w:r w:rsidR="00657253" w:rsidRPr="00ED1A9E">
              <w:rPr>
                <w:rFonts w:ascii="Times New Roman" w:hAnsi="Times New Roman" w:cs="Times New Roman"/>
                <w:bCs/>
                <w:szCs w:val="21"/>
              </w:rPr>
              <w:t xml:space="preserve"> ×</w:t>
            </w:r>
            <w:r w:rsidRPr="00ED1A9E">
              <w:rPr>
                <w:rFonts w:ascii="Times New Roman" w:hAnsi="Times New Roman" w:cs="Times New Roman"/>
                <w:bCs/>
                <w:szCs w:val="21"/>
              </w:rPr>
              <w:t>RM3404</w:t>
            </w:r>
          </w:p>
        </w:tc>
        <w:tc>
          <w:tcPr>
            <w:tcW w:w="1932" w:type="dxa"/>
          </w:tcPr>
          <w:p w14:paraId="3BC00A12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32" w:type="dxa"/>
          </w:tcPr>
          <w:p w14:paraId="514F1DF8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54.28</w:t>
            </w:r>
          </w:p>
        </w:tc>
        <w:tc>
          <w:tcPr>
            <w:tcW w:w="1931" w:type="dxa"/>
          </w:tcPr>
          <w:p w14:paraId="633D8D3B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3.57</w:t>
            </w:r>
          </w:p>
        </w:tc>
        <w:tc>
          <w:tcPr>
            <w:tcW w:w="1932" w:type="dxa"/>
          </w:tcPr>
          <w:p w14:paraId="4B5FFDFA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1932" w:type="dxa"/>
          </w:tcPr>
          <w:p w14:paraId="3C9F4F17" w14:textId="77777777" w:rsidR="00657253" w:rsidRPr="008A4510" w:rsidRDefault="00330192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03*</w:t>
            </w:r>
          </w:p>
        </w:tc>
      </w:tr>
      <w:tr w:rsidR="00657253" w:rsidRPr="008A4510" w14:paraId="12C3A5F6" w14:textId="77777777" w:rsidTr="001901E2">
        <w:tc>
          <w:tcPr>
            <w:tcW w:w="1931" w:type="dxa"/>
          </w:tcPr>
          <w:p w14:paraId="012BE44D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122E</w:t>
            </w:r>
          </w:p>
        </w:tc>
        <w:tc>
          <w:tcPr>
            <w:tcW w:w="1932" w:type="dxa"/>
          </w:tcPr>
          <w:p w14:paraId="0BE1FDE5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77D5FC34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5.03</w:t>
            </w:r>
          </w:p>
        </w:tc>
        <w:tc>
          <w:tcPr>
            <w:tcW w:w="1931" w:type="dxa"/>
          </w:tcPr>
          <w:p w14:paraId="67393D34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1932" w:type="dxa"/>
          </w:tcPr>
          <w:p w14:paraId="19EDE21D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932" w:type="dxa"/>
          </w:tcPr>
          <w:p w14:paraId="56082D6E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</w:tr>
      <w:tr w:rsidR="00657253" w:rsidRPr="008A4510" w14:paraId="6FD5E9AA" w14:textId="77777777" w:rsidTr="001901E2">
        <w:tc>
          <w:tcPr>
            <w:tcW w:w="1931" w:type="dxa"/>
          </w:tcPr>
          <w:p w14:paraId="76C28F67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436</w:t>
            </w:r>
          </w:p>
        </w:tc>
        <w:tc>
          <w:tcPr>
            <w:tcW w:w="1932" w:type="dxa"/>
          </w:tcPr>
          <w:p w14:paraId="210455BC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3E59D5C1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3.43</w:t>
            </w:r>
          </w:p>
        </w:tc>
        <w:tc>
          <w:tcPr>
            <w:tcW w:w="1931" w:type="dxa"/>
          </w:tcPr>
          <w:p w14:paraId="176A1965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1932" w:type="dxa"/>
          </w:tcPr>
          <w:p w14:paraId="5C5CE7B8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932" w:type="dxa"/>
          </w:tcPr>
          <w:p w14:paraId="7332683D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</w:tr>
      <w:tr w:rsidR="00657253" w:rsidRPr="008A4510" w14:paraId="59D7AD1A" w14:textId="77777777" w:rsidTr="001901E2">
        <w:tc>
          <w:tcPr>
            <w:tcW w:w="1931" w:type="dxa"/>
          </w:tcPr>
          <w:p w14:paraId="7C72022F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122E</w:t>
            </w:r>
            <w:r w:rsidR="00657253" w:rsidRPr="00ED1A9E">
              <w:rPr>
                <w:rFonts w:ascii="Times New Roman" w:hAnsi="Times New Roman" w:cs="Times New Roman"/>
                <w:bCs/>
                <w:szCs w:val="21"/>
              </w:rPr>
              <w:t>×</w:t>
            </w:r>
            <w:r w:rsidRPr="00ED1A9E">
              <w:rPr>
                <w:rFonts w:ascii="Times New Roman" w:hAnsi="Times New Roman" w:cs="Times New Roman"/>
                <w:bCs/>
                <w:szCs w:val="21"/>
              </w:rPr>
              <w:t>D436</w:t>
            </w:r>
          </w:p>
        </w:tc>
        <w:tc>
          <w:tcPr>
            <w:tcW w:w="1932" w:type="dxa"/>
          </w:tcPr>
          <w:p w14:paraId="3CCAC6C7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32" w:type="dxa"/>
          </w:tcPr>
          <w:p w14:paraId="4A3883F4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70.93</w:t>
            </w:r>
          </w:p>
        </w:tc>
        <w:tc>
          <w:tcPr>
            <w:tcW w:w="1931" w:type="dxa"/>
          </w:tcPr>
          <w:p w14:paraId="752B024D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7.73</w:t>
            </w:r>
          </w:p>
        </w:tc>
        <w:tc>
          <w:tcPr>
            <w:tcW w:w="1932" w:type="dxa"/>
          </w:tcPr>
          <w:p w14:paraId="0E043BF0" w14:textId="77777777" w:rsidR="00657253" w:rsidRPr="008A4510" w:rsidRDefault="002473D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.47</w:t>
            </w:r>
          </w:p>
        </w:tc>
        <w:tc>
          <w:tcPr>
            <w:tcW w:w="1932" w:type="dxa"/>
          </w:tcPr>
          <w:p w14:paraId="537C1252" w14:textId="77777777" w:rsidR="00657253" w:rsidRPr="008A4510" w:rsidRDefault="00A95DCE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  <w:r w:rsidR="002473D8" w:rsidRPr="00ED1A9E"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</w:tr>
      <w:tr w:rsidR="00657253" w:rsidRPr="008A4510" w14:paraId="53486026" w14:textId="77777777" w:rsidTr="001901E2">
        <w:tc>
          <w:tcPr>
            <w:tcW w:w="1931" w:type="dxa"/>
          </w:tcPr>
          <w:p w14:paraId="4218AC11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128A</w:t>
            </w:r>
          </w:p>
        </w:tc>
        <w:tc>
          <w:tcPr>
            <w:tcW w:w="1932" w:type="dxa"/>
          </w:tcPr>
          <w:p w14:paraId="478DD80D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27A63654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7.39</w:t>
            </w:r>
          </w:p>
        </w:tc>
        <w:tc>
          <w:tcPr>
            <w:tcW w:w="1931" w:type="dxa"/>
          </w:tcPr>
          <w:p w14:paraId="2E7EF28F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3.69</w:t>
            </w:r>
          </w:p>
        </w:tc>
        <w:tc>
          <w:tcPr>
            <w:tcW w:w="1932" w:type="dxa"/>
          </w:tcPr>
          <w:p w14:paraId="572C1AB6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932" w:type="dxa"/>
          </w:tcPr>
          <w:p w14:paraId="52098BE3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47</w:t>
            </w:r>
          </w:p>
        </w:tc>
      </w:tr>
      <w:tr w:rsidR="00657253" w:rsidRPr="008A4510" w14:paraId="4CFE91E2" w14:textId="77777777" w:rsidTr="001901E2">
        <w:tc>
          <w:tcPr>
            <w:tcW w:w="1931" w:type="dxa"/>
          </w:tcPr>
          <w:p w14:paraId="1A9D8619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643</w:t>
            </w:r>
          </w:p>
        </w:tc>
        <w:tc>
          <w:tcPr>
            <w:tcW w:w="1932" w:type="dxa"/>
          </w:tcPr>
          <w:p w14:paraId="282E1CF7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0C19E5D5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5.38</w:t>
            </w:r>
          </w:p>
        </w:tc>
        <w:tc>
          <w:tcPr>
            <w:tcW w:w="1931" w:type="dxa"/>
          </w:tcPr>
          <w:p w14:paraId="5892D566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1932" w:type="dxa"/>
          </w:tcPr>
          <w:p w14:paraId="14118CAA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1932" w:type="dxa"/>
          </w:tcPr>
          <w:p w14:paraId="004E0ABD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58</w:t>
            </w:r>
          </w:p>
        </w:tc>
      </w:tr>
      <w:tr w:rsidR="00657253" w:rsidRPr="008A4510" w14:paraId="2805A55B" w14:textId="77777777" w:rsidTr="001901E2">
        <w:tc>
          <w:tcPr>
            <w:tcW w:w="1931" w:type="dxa"/>
          </w:tcPr>
          <w:p w14:paraId="5D2F5ECC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128A</w:t>
            </w:r>
            <w:r w:rsidR="00657253" w:rsidRPr="00ED1A9E">
              <w:rPr>
                <w:rFonts w:ascii="Times New Roman" w:hAnsi="Times New Roman" w:cs="Times New Roman"/>
                <w:bCs/>
                <w:szCs w:val="21"/>
              </w:rPr>
              <w:t>×</w:t>
            </w:r>
            <w:r w:rsidRPr="00ED1A9E">
              <w:rPr>
                <w:rFonts w:ascii="Times New Roman" w:hAnsi="Times New Roman" w:cs="Times New Roman"/>
                <w:bCs/>
                <w:szCs w:val="21"/>
              </w:rPr>
              <w:t>D643</w:t>
            </w:r>
          </w:p>
        </w:tc>
        <w:tc>
          <w:tcPr>
            <w:tcW w:w="1932" w:type="dxa"/>
          </w:tcPr>
          <w:p w14:paraId="7D549C36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32" w:type="dxa"/>
          </w:tcPr>
          <w:p w14:paraId="31F9B73C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58.37</w:t>
            </w:r>
          </w:p>
        </w:tc>
        <w:tc>
          <w:tcPr>
            <w:tcW w:w="1931" w:type="dxa"/>
          </w:tcPr>
          <w:p w14:paraId="53F736C3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4.59</w:t>
            </w:r>
          </w:p>
        </w:tc>
        <w:tc>
          <w:tcPr>
            <w:tcW w:w="1932" w:type="dxa"/>
          </w:tcPr>
          <w:p w14:paraId="4DFCB8FF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1932" w:type="dxa"/>
          </w:tcPr>
          <w:p w14:paraId="7351E686" w14:textId="77777777" w:rsidR="00657253" w:rsidRPr="008A4510" w:rsidRDefault="00183634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02*</w:t>
            </w:r>
          </w:p>
        </w:tc>
      </w:tr>
      <w:tr w:rsidR="00657253" w:rsidRPr="008A4510" w14:paraId="3CF14125" w14:textId="77777777" w:rsidTr="001901E2">
        <w:tc>
          <w:tcPr>
            <w:tcW w:w="1931" w:type="dxa"/>
          </w:tcPr>
          <w:p w14:paraId="7BA56581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205</w:t>
            </w:r>
          </w:p>
        </w:tc>
        <w:tc>
          <w:tcPr>
            <w:tcW w:w="1932" w:type="dxa"/>
          </w:tcPr>
          <w:p w14:paraId="1333F0B7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4AA650DB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9.42</w:t>
            </w:r>
          </w:p>
        </w:tc>
        <w:tc>
          <w:tcPr>
            <w:tcW w:w="1931" w:type="dxa"/>
          </w:tcPr>
          <w:p w14:paraId="6978BA1F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.71</w:t>
            </w:r>
          </w:p>
        </w:tc>
        <w:tc>
          <w:tcPr>
            <w:tcW w:w="1932" w:type="dxa"/>
          </w:tcPr>
          <w:p w14:paraId="57892BED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1932" w:type="dxa"/>
          </w:tcPr>
          <w:p w14:paraId="4466F5D2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39</w:t>
            </w:r>
          </w:p>
        </w:tc>
      </w:tr>
      <w:tr w:rsidR="00657253" w:rsidRPr="008A4510" w14:paraId="4D311091" w14:textId="77777777" w:rsidTr="001901E2">
        <w:tc>
          <w:tcPr>
            <w:tcW w:w="1931" w:type="dxa"/>
          </w:tcPr>
          <w:p w14:paraId="0E5D09B4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927</w:t>
            </w:r>
          </w:p>
        </w:tc>
        <w:tc>
          <w:tcPr>
            <w:tcW w:w="1932" w:type="dxa"/>
          </w:tcPr>
          <w:p w14:paraId="2249E907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087D7296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5.58</w:t>
            </w:r>
          </w:p>
        </w:tc>
        <w:tc>
          <w:tcPr>
            <w:tcW w:w="1931" w:type="dxa"/>
          </w:tcPr>
          <w:p w14:paraId="4FA18B14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7.79</w:t>
            </w:r>
          </w:p>
        </w:tc>
        <w:tc>
          <w:tcPr>
            <w:tcW w:w="1932" w:type="dxa"/>
          </w:tcPr>
          <w:p w14:paraId="03616D03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1932" w:type="dxa"/>
          </w:tcPr>
          <w:p w14:paraId="4B9FD166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</w:p>
        </w:tc>
      </w:tr>
      <w:tr w:rsidR="00657253" w:rsidRPr="008A4510" w14:paraId="232CE93D" w14:textId="77777777" w:rsidTr="001901E2">
        <w:trPr>
          <w:trHeight w:val="300"/>
        </w:trPr>
        <w:tc>
          <w:tcPr>
            <w:tcW w:w="1931" w:type="dxa"/>
          </w:tcPr>
          <w:p w14:paraId="6E5574B2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205</w:t>
            </w:r>
            <w:r w:rsidR="00657253" w:rsidRPr="00ED1A9E">
              <w:rPr>
                <w:rFonts w:ascii="Times New Roman" w:hAnsi="Times New Roman" w:cs="Times New Roman"/>
                <w:bCs/>
                <w:szCs w:val="21"/>
              </w:rPr>
              <w:t>×</w:t>
            </w:r>
            <w:r w:rsidRPr="00ED1A9E">
              <w:rPr>
                <w:rFonts w:ascii="Times New Roman" w:hAnsi="Times New Roman" w:cs="Times New Roman"/>
                <w:bCs/>
                <w:szCs w:val="21"/>
              </w:rPr>
              <w:t>D927</w:t>
            </w:r>
          </w:p>
        </w:tc>
        <w:tc>
          <w:tcPr>
            <w:tcW w:w="1932" w:type="dxa"/>
          </w:tcPr>
          <w:p w14:paraId="5F6AD1B0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32" w:type="dxa"/>
          </w:tcPr>
          <w:p w14:paraId="1FFB450D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54.11</w:t>
            </w:r>
          </w:p>
        </w:tc>
        <w:tc>
          <w:tcPr>
            <w:tcW w:w="1931" w:type="dxa"/>
          </w:tcPr>
          <w:p w14:paraId="0594BDB9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3.53</w:t>
            </w:r>
          </w:p>
        </w:tc>
        <w:tc>
          <w:tcPr>
            <w:tcW w:w="1932" w:type="dxa"/>
          </w:tcPr>
          <w:p w14:paraId="363F05F3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1932" w:type="dxa"/>
          </w:tcPr>
          <w:p w14:paraId="2AD40768" w14:textId="77777777" w:rsidR="00657253" w:rsidRPr="008A4510" w:rsidRDefault="000E0A0B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03*</w:t>
            </w:r>
          </w:p>
        </w:tc>
      </w:tr>
      <w:tr w:rsidR="00657253" w:rsidRPr="008A4510" w14:paraId="5E48D707" w14:textId="77777777" w:rsidTr="001901E2">
        <w:trPr>
          <w:trHeight w:val="15"/>
        </w:trPr>
        <w:tc>
          <w:tcPr>
            <w:tcW w:w="1931" w:type="dxa"/>
          </w:tcPr>
          <w:p w14:paraId="0CFC9571" w14:textId="77777777" w:rsidR="00657253" w:rsidRPr="008A4510" w:rsidRDefault="00FC6C83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301</w:t>
            </w:r>
          </w:p>
        </w:tc>
        <w:tc>
          <w:tcPr>
            <w:tcW w:w="1932" w:type="dxa"/>
          </w:tcPr>
          <w:p w14:paraId="50FDC014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31BEA9AA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9.19</w:t>
            </w:r>
          </w:p>
        </w:tc>
        <w:tc>
          <w:tcPr>
            <w:tcW w:w="1931" w:type="dxa"/>
          </w:tcPr>
          <w:p w14:paraId="7A7FB5E5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.60</w:t>
            </w:r>
          </w:p>
        </w:tc>
        <w:tc>
          <w:tcPr>
            <w:tcW w:w="1932" w:type="dxa"/>
          </w:tcPr>
          <w:p w14:paraId="10721BEA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1932" w:type="dxa"/>
          </w:tcPr>
          <w:p w14:paraId="04A58E18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39</w:t>
            </w:r>
          </w:p>
        </w:tc>
      </w:tr>
      <w:tr w:rsidR="00657253" w:rsidRPr="008A4510" w14:paraId="5B2557E5" w14:textId="77777777" w:rsidTr="001901E2">
        <w:tc>
          <w:tcPr>
            <w:tcW w:w="1931" w:type="dxa"/>
          </w:tcPr>
          <w:p w14:paraId="2B6E1D1B" w14:textId="77777777" w:rsidR="00FC6C83" w:rsidRPr="008A4510" w:rsidRDefault="00FC6C83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933</w:t>
            </w:r>
          </w:p>
        </w:tc>
        <w:tc>
          <w:tcPr>
            <w:tcW w:w="1932" w:type="dxa"/>
          </w:tcPr>
          <w:p w14:paraId="3A5F6E6C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7A1C085C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5.92</w:t>
            </w:r>
          </w:p>
        </w:tc>
        <w:tc>
          <w:tcPr>
            <w:tcW w:w="1931" w:type="dxa"/>
          </w:tcPr>
          <w:p w14:paraId="2079BD8A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.96</w:t>
            </w:r>
          </w:p>
        </w:tc>
        <w:tc>
          <w:tcPr>
            <w:tcW w:w="1932" w:type="dxa"/>
          </w:tcPr>
          <w:p w14:paraId="79692461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932" w:type="dxa"/>
          </w:tcPr>
          <w:p w14:paraId="51A5A7DB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</w:tr>
      <w:tr w:rsidR="00657253" w:rsidRPr="008A4510" w14:paraId="3FE3404F" w14:textId="77777777" w:rsidTr="001901E2">
        <w:tc>
          <w:tcPr>
            <w:tcW w:w="1931" w:type="dxa"/>
          </w:tcPr>
          <w:p w14:paraId="42A9D624" w14:textId="77777777" w:rsidR="00657253" w:rsidRPr="008A4510" w:rsidRDefault="00FC6C83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301×D933</w:t>
            </w:r>
          </w:p>
        </w:tc>
        <w:tc>
          <w:tcPr>
            <w:tcW w:w="1932" w:type="dxa"/>
          </w:tcPr>
          <w:p w14:paraId="0888F6C7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32" w:type="dxa"/>
          </w:tcPr>
          <w:p w14:paraId="096FDFA7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51.03</w:t>
            </w:r>
          </w:p>
        </w:tc>
        <w:tc>
          <w:tcPr>
            <w:tcW w:w="1931" w:type="dxa"/>
          </w:tcPr>
          <w:p w14:paraId="23E3B55A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2.76</w:t>
            </w:r>
          </w:p>
        </w:tc>
        <w:tc>
          <w:tcPr>
            <w:tcW w:w="1932" w:type="dxa"/>
          </w:tcPr>
          <w:p w14:paraId="71B1138F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.61</w:t>
            </w:r>
          </w:p>
        </w:tc>
        <w:tc>
          <w:tcPr>
            <w:tcW w:w="1932" w:type="dxa"/>
          </w:tcPr>
          <w:p w14:paraId="31485B4C" w14:textId="77777777" w:rsidR="00657253" w:rsidRPr="008A4510" w:rsidRDefault="00B84D78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04*</w:t>
            </w:r>
          </w:p>
        </w:tc>
      </w:tr>
      <w:tr w:rsidR="00657253" w:rsidRPr="008A4510" w14:paraId="4F07EC30" w14:textId="77777777" w:rsidTr="001901E2">
        <w:tc>
          <w:tcPr>
            <w:tcW w:w="1931" w:type="dxa"/>
          </w:tcPr>
          <w:p w14:paraId="0C26FE67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307</w:t>
            </w:r>
          </w:p>
        </w:tc>
        <w:tc>
          <w:tcPr>
            <w:tcW w:w="1932" w:type="dxa"/>
          </w:tcPr>
          <w:p w14:paraId="4EFA77E1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79D5D0FF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.44</w:t>
            </w:r>
          </w:p>
        </w:tc>
        <w:tc>
          <w:tcPr>
            <w:tcW w:w="1931" w:type="dxa"/>
          </w:tcPr>
          <w:p w14:paraId="1ABFB3CF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1932" w:type="dxa"/>
          </w:tcPr>
          <w:p w14:paraId="4761D8B3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1932" w:type="dxa"/>
          </w:tcPr>
          <w:p w14:paraId="0FC33654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</w:tr>
      <w:tr w:rsidR="00657253" w:rsidRPr="008A4510" w14:paraId="653C424D" w14:textId="77777777" w:rsidTr="001901E2">
        <w:tc>
          <w:tcPr>
            <w:tcW w:w="1931" w:type="dxa"/>
          </w:tcPr>
          <w:p w14:paraId="7DFCC5B3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440</w:t>
            </w:r>
          </w:p>
        </w:tc>
        <w:tc>
          <w:tcPr>
            <w:tcW w:w="1932" w:type="dxa"/>
          </w:tcPr>
          <w:p w14:paraId="6539632E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659EBEFD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.36</w:t>
            </w:r>
          </w:p>
        </w:tc>
        <w:tc>
          <w:tcPr>
            <w:tcW w:w="1931" w:type="dxa"/>
          </w:tcPr>
          <w:p w14:paraId="1611E39A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1932" w:type="dxa"/>
          </w:tcPr>
          <w:p w14:paraId="47554FCE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932" w:type="dxa"/>
          </w:tcPr>
          <w:p w14:paraId="2EE368E7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64</w:t>
            </w:r>
          </w:p>
        </w:tc>
      </w:tr>
      <w:tr w:rsidR="00657253" w:rsidRPr="008A4510" w14:paraId="18EC8778" w14:textId="77777777" w:rsidTr="001901E2">
        <w:tc>
          <w:tcPr>
            <w:tcW w:w="1931" w:type="dxa"/>
          </w:tcPr>
          <w:p w14:paraId="53C882C0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307</w:t>
            </w:r>
            <w:r w:rsidR="00F61CC8" w:rsidRPr="00ED1A9E">
              <w:rPr>
                <w:rFonts w:ascii="Times New Roman" w:hAnsi="Times New Roman" w:cs="Times New Roman"/>
                <w:bCs/>
                <w:szCs w:val="21"/>
              </w:rPr>
              <w:t>×</w:t>
            </w:r>
            <w:r w:rsidRPr="00ED1A9E">
              <w:rPr>
                <w:rFonts w:ascii="Times New Roman" w:hAnsi="Times New Roman" w:cs="Times New Roman"/>
                <w:bCs/>
                <w:szCs w:val="21"/>
              </w:rPr>
              <w:t>D440</w:t>
            </w:r>
          </w:p>
        </w:tc>
        <w:tc>
          <w:tcPr>
            <w:tcW w:w="1932" w:type="dxa"/>
          </w:tcPr>
          <w:p w14:paraId="4E4CE67A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32" w:type="dxa"/>
          </w:tcPr>
          <w:p w14:paraId="7732B148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64.78</w:t>
            </w:r>
          </w:p>
        </w:tc>
        <w:tc>
          <w:tcPr>
            <w:tcW w:w="1931" w:type="dxa"/>
          </w:tcPr>
          <w:p w14:paraId="6EC804A0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6.20</w:t>
            </w:r>
          </w:p>
        </w:tc>
        <w:tc>
          <w:tcPr>
            <w:tcW w:w="1932" w:type="dxa"/>
          </w:tcPr>
          <w:p w14:paraId="0A665681" w14:textId="77777777" w:rsidR="00657253" w:rsidRPr="008A4510" w:rsidRDefault="00FE75AA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3.34</w:t>
            </w:r>
          </w:p>
        </w:tc>
        <w:tc>
          <w:tcPr>
            <w:tcW w:w="1932" w:type="dxa"/>
          </w:tcPr>
          <w:p w14:paraId="13114764" w14:textId="77777777" w:rsidR="00657253" w:rsidRPr="008A4510" w:rsidRDefault="00820357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01*</w:t>
            </w:r>
          </w:p>
        </w:tc>
      </w:tr>
      <w:tr w:rsidR="00657253" w:rsidRPr="008A4510" w14:paraId="54E14A83" w14:textId="77777777" w:rsidTr="001901E2">
        <w:tc>
          <w:tcPr>
            <w:tcW w:w="1931" w:type="dxa"/>
          </w:tcPr>
          <w:p w14:paraId="4515CCA7" w14:textId="77777777" w:rsidR="00657253" w:rsidRPr="008A4510" w:rsidRDefault="00782C8F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1113</w:t>
            </w:r>
          </w:p>
        </w:tc>
        <w:tc>
          <w:tcPr>
            <w:tcW w:w="1932" w:type="dxa"/>
          </w:tcPr>
          <w:p w14:paraId="7058F623" w14:textId="77777777" w:rsidR="00657253" w:rsidRPr="008A4510" w:rsidRDefault="00782C8F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1FE783E5" w14:textId="77777777" w:rsidR="00657253" w:rsidRPr="008A4510" w:rsidRDefault="00782C8F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1931" w:type="dxa"/>
          </w:tcPr>
          <w:p w14:paraId="0FBBA051" w14:textId="77777777" w:rsidR="00657253" w:rsidRPr="008A4510" w:rsidRDefault="00F866FE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932" w:type="dxa"/>
          </w:tcPr>
          <w:p w14:paraId="2C01F8C7" w14:textId="77777777" w:rsidR="00657253" w:rsidRPr="008A4510" w:rsidRDefault="00F866FE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932" w:type="dxa"/>
          </w:tcPr>
          <w:p w14:paraId="62B1AA5B" w14:textId="77777777" w:rsidR="00657253" w:rsidRPr="008A4510" w:rsidRDefault="00F866FE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87</w:t>
            </w:r>
          </w:p>
        </w:tc>
      </w:tr>
      <w:tr w:rsidR="00657253" w:rsidRPr="008A4510" w14:paraId="11A3134D" w14:textId="77777777" w:rsidTr="001901E2">
        <w:tc>
          <w:tcPr>
            <w:tcW w:w="1931" w:type="dxa"/>
          </w:tcPr>
          <w:p w14:paraId="61F45B2E" w14:textId="77777777" w:rsidR="00657253" w:rsidRPr="008A4510" w:rsidRDefault="00782C8F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1133</w:t>
            </w:r>
          </w:p>
        </w:tc>
        <w:tc>
          <w:tcPr>
            <w:tcW w:w="1932" w:type="dxa"/>
          </w:tcPr>
          <w:p w14:paraId="765ADA82" w14:textId="77777777" w:rsidR="00657253" w:rsidRPr="008A4510" w:rsidRDefault="00782C8F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32" w:type="dxa"/>
          </w:tcPr>
          <w:p w14:paraId="167DB586" w14:textId="77777777" w:rsidR="00657253" w:rsidRPr="008A4510" w:rsidRDefault="00782C8F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3.23</w:t>
            </w:r>
          </w:p>
        </w:tc>
        <w:tc>
          <w:tcPr>
            <w:tcW w:w="1931" w:type="dxa"/>
          </w:tcPr>
          <w:p w14:paraId="6FA998BD" w14:textId="77777777" w:rsidR="00657253" w:rsidRPr="008A4510" w:rsidRDefault="00F866FE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1932" w:type="dxa"/>
          </w:tcPr>
          <w:p w14:paraId="58557A4D" w14:textId="77777777" w:rsidR="00657253" w:rsidRPr="008A4510" w:rsidRDefault="00F866FE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1932" w:type="dxa"/>
          </w:tcPr>
          <w:p w14:paraId="6241CEB0" w14:textId="77777777" w:rsidR="00657253" w:rsidRPr="008A4510" w:rsidRDefault="00F866FE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69</w:t>
            </w:r>
          </w:p>
        </w:tc>
      </w:tr>
      <w:tr w:rsidR="00657253" w:rsidRPr="008A4510" w14:paraId="2F4E699E" w14:textId="77777777" w:rsidTr="001901E2">
        <w:trPr>
          <w:trHeight w:val="300"/>
        </w:trPr>
        <w:tc>
          <w:tcPr>
            <w:tcW w:w="1931" w:type="dxa"/>
          </w:tcPr>
          <w:p w14:paraId="382830E3" w14:textId="77777777" w:rsidR="00657253" w:rsidRPr="008A4510" w:rsidRDefault="00782C8F" w:rsidP="005246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D1A9E">
              <w:rPr>
                <w:rFonts w:ascii="Times New Roman" w:hAnsi="Times New Roman" w:cs="Times New Roman"/>
                <w:bCs/>
                <w:szCs w:val="21"/>
              </w:rPr>
              <w:t>D1113</w:t>
            </w:r>
            <w:r w:rsidR="00F61CC8" w:rsidRPr="00ED1A9E">
              <w:rPr>
                <w:rFonts w:ascii="Times New Roman" w:hAnsi="Times New Roman" w:cs="Times New Roman"/>
                <w:bCs/>
                <w:szCs w:val="21"/>
              </w:rPr>
              <w:t>×</w:t>
            </w:r>
            <w:r w:rsidRPr="00ED1A9E">
              <w:rPr>
                <w:rFonts w:ascii="Times New Roman" w:hAnsi="Times New Roman" w:cs="Times New Roman"/>
                <w:bCs/>
                <w:szCs w:val="21"/>
              </w:rPr>
              <w:t>D1</w:t>
            </w:r>
            <w:bookmarkStart w:id="0" w:name="_GoBack"/>
            <w:r w:rsidRPr="00ED1A9E">
              <w:rPr>
                <w:rFonts w:ascii="Times New Roman" w:hAnsi="Times New Roman" w:cs="Times New Roman"/>
                <w:bCs/>
                <w:szCs w:val="21"/>
              </w:rPr>
              <w:t>133</w:t>
            </w:r>
            <w:bookmarkEnd w:id="0"/>
          </w:p>
        </w:tc>
        <w:tc>
          <w:tcPr>
            <w:tcW w:w="1932" w:type="dxa"/>
          </w:tcPr>
          <w:p w14:paraId="78E84BFA" w14:textId="77777777" w:rsidR="00657253" w:rsidRPr="008A4510" w:rsidRDefault="00782C8F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32" w:type="dxa"/>
          </w:tcPr>
          <w:p w14:paraId="02B7BC05" w14:textId="77777777" w:rsidR="00657253" w:rsidRPr="008A4510" w:rsidRDefault="00782C8F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82.30</w:t>
            </w:r>
          </w:p>
        </w:tc>
        <w:tc>
          <w:tcPr>
            <w:tcW w:w="1931" w:type="dxa"/>
          </w:tcPr>
          <w:p w14:paraId="5DB4CB94" w14:textId="77777777" w:rsidR="00657253" w:rsidRPr="008A4510" w:rsidRDefault="00F866FE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20.57</w:t>
            </w:r>
          </w:p>
        </w:tc>
        <w:tc>
          <w:tcPr>
            <w:tcW w:w="1932" w:type="dxa"/>
          </w:tcPr>
          <w:p w14:paraId="7BF2DCB5" w14:textId="77777777" w:rsidR="00657253" w:rsidRPr="008A4510" w:rsidRDefault="00F866FE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4.67</w:t>
            </w:r>
          </w:p>
        </w:tc>
        <w:tc>
          <w:tcPr>
            <w:tcW w:w="1932" w:type="dxa"/>
          </w:tcPr>
          <w:p w14:paraId="2F0A0AD5" w14:textId="77777777" w:rsidR="00657253" w:rsidRPr="008A4510" w:rsidRDefault="00F866FE" w:rsidP="0052461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1A9E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A95DCE" w:rsidRPr="00ED1A9E">
              <w:rPr>
                <w:rFonts w:ascii="Times New Roman" w:hAnsi="Times New Roman" w:cs="Times New Roman"/>
                <w:color w:val="000000"/>
                <w:szCs w:val="21"/>
              </w:rPr>
              <w:t>2**</w:t>
            </w:r>
          </w:p>
        </w:tc>
      </w:tr>
    </w:tbl>
    <w:p w14:paraId="61FBE718" w14:textId="4039B2D2" w:rsidR="00696067" w:rsidRPr="008A4510" w:rsidRDefault="00657253" w:rsidP="00524611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ED1A9E">
        <w:rPr>
          <w:rFonts w:ascii="Times New Roman" w:hAnsi="Times New Roman" w:cs="Times New Roman"/>
          <w:szCs w:val="21"/>
        </w:rPr>
        <w:t>DF: degrees of freedom; SS: sum of squares</w:t>
      </w:r>
      <w:r w:rsidR="009A34F4" w:rsidRPr="00ED1A9E">
        <w:rPr>
          <w:rFonts w:ascii="Times New Roman" w:hAnsi="Times New Roman" w:cs="Times New Roman"/>
          <w:szCs w:val="21"/>
        </w:rPr>
        <w:t xml:space="preserve">; </w:t>
      </w:r>
      <w:r w:rsidRPr="00ED1A9E">
        <w:rPr>
          <w:rFonts w:ascii="Times New Roman" w:hAnsi="Times New Roman" w:cs="Times New Roman"/>
          <w:szCs w:val="21"/>
        </w:rPr>
        <w:t xml:space="preserve">*, </w:t>
      </w:r>
      <w:r w:rsidRPr="00ED1A9E">
        <w:rPr>
          <w:rFonts w:ascii="Times New Roman" w:hAnsi="Times New Roman" w:cs="Times New Roman"/>
          <w:i/>
          <w:szCs w:val="21"/>
        </w:rPr>
        <w:t xml:space="preserve">P </w:t>
      </w:r>
      <w:r w:rsidRPr="00ED1A9E">
        <w:rPr>
          <w:rFonts w:ascii="Times New Roman" w:hAnsi="Times New Roman" w:cs="Times New Roman"/>
          <w:szCs w:val="21"/>
        </w:rPr>
        <w:t xml:space="preserve">&lt; 0.05; **, </w:t>
      </w:r>
      <w:r w:rsidRPr="00ED1A9E">
        <w:rPr>
          <w:rFonts w:ascii="Times New Roman" w:hAnsi="Times New Roman" w:cs="Times New Roman"/>
          <w:i/>
          <w:szCs w:val="21"/>
        </w:rPr>
        <w:t xml:space="preserve">P </w:t>
      </w:r>
      <w:r w:rsidRPr="00ED1A9E">
        <w:rPr>
          <w:rFonts w:ascii="Times New Roman" w:hAnsi="Times New Roman" w:cs="Times New Roman"/>
          <w:szCs w:val="21"/>
        </w:rPr>
        <w:t>&lt; 0.01.</w:t>
      </w:r>
      <w:proofErr w:type="gramEnd"/>
    </w:p>
    <w:sectPr w:rsidR="00696067" w:rsidRPr="008A4510" w:rsidSect="00C46D7A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FAE6F1" w14:textId="77777777" w:rsidR="004D1528" w:rsidRDefault="004D1528" w:rsidP="00447D94">
      <w:r>
        <w:separator/>
      </w:r>
    </w:p>
  </w:endnote>
  <w:endnote w:type="continuationSeparator" w:id="0">
    <w:p w14:paraId="0955DCBB" w14:textId="77777777" w:rsidR="004D1528" w:rsidRDefault="004D1528" w:rsidP="00447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467ED" w14:textId="77777777" w:rsidR="00471CF3" w:rsidRDefault="00471CF3" w:rsidP="00524611">
    <w:pPr>
      <w:pStyle w:val="a5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6283D513" w14:textId="77777777" w:rsidR="00471CF3" w:rsidRDefault="00471CF3" w:rsidP="00524611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458399" w14:textId="77777777" w:rsidR="00471CF3" w:rsidRDefault="00471CF3" w:rsidP="00524611">
    <w:pPr>
      <w:pStyle w:val="a5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1901E2">
      <w:rPr>
        <w:rStyle w:val="ac"/>
        <w:noProof/>
      </w:rPr>
      <w:t>1</w:t>
    </w:r>
    <w:r>
      <w:rPr>
        <w:rStyle w:val="ac"/>
      </w:rPr>
      <w:fldChar w:fldCharType="end"/>
    </w:r>
  </w:p>
  <w:p w14:paraId="2BD66936" w14:textId="77777777" w:rsidR="00471CF3" w:rsidRDefault="00471CF3" w:rsidP="0052461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ACAC3A" w14:textId="77777777" w:rsidR="004D1528" w:rsidRDefault="004D1528" w:rsidP="00447D94">
      <w:r>
        <w:separator/>
      </w:r>
    </w:p>
  </w:footnote>
  <w:footnote w:type="continuationSeparator" w:id="0">
    <w:p w14:paraId="5B365404" w14:textId="77777777" w:rsidR="004D1528" w:rsidRDefault="004D1528" w:rsidP="00447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ED2"/>
    <w:rsid w:val="00000B57"/>
    <w:rsid w:val="00001D5F"/>
    <w:rsid w:val="00003159"/>
    <w:rsid w:val="00003B69"/>
    <w:rsid w:val="0001003E"/>
    <w:rsid w:val="000215DC"/>
    <w:rsid w:val="00021E92"/>
    <w:rsid w:val="00023412"/>
    <w:rsid w:val="000353CF"/>
    <w:rsid w:val="00041439"/>
    <w:rsid w:val="00051E79"/>
    <w:rsid w:val="00055A5E"/>
    <w:rsid w:val="00062772"/>
    <w:rsid w:val="000663E1"/>
    <w:rsid w:val="00066C02"/>
    <w:rsid w:val="00074935"/>
    <w:rsid w:val="00076EBA"/>
    <w:rsid w:val="00081D65"/>
    <w:rsid w:val="00084582"/>
    <w:rsid w:val="00086618"/>
    <w:rsid w:val="00086AFC"/>
    <w:rsid w:val="00087E00"/>
    <w:rsid w:val="00095FA3"/>
    <w:rsid w:val="0009790C"/>
    <w:rsid w:val="000A218A"/>
    <w:rsid w:val="000A3B6F"/>
    <w:rsid w:val="000A48CE"/>
    <w:rsid w:val="000A6BB2"/>
    <w:rsid w:val="000A7ABF"/>
    <w:rsid w:val="000B663C"/>
    <w:rsid w:val="000B6664"/>
    <w:rsid w:val="000C1F5C"/>
    <w:rsid w:val="000C55C1"/>
    <w:rsid w:val="000D2589"/>
    <w:rsid w:val="000D5F8F"/>
    <w:rsid w:val="000D602D"/>
    <w:rsid w:val="000D79F2"/>
    <w:rsid w:val="000E0A0B"/>
    <w:rsid w:val="000E151F"/>
    <w:rsid w:val="000E5232"/>
    <w:rsid w:val="000F4864"/>
    <w:rsid w:val="000F4900"/>
    <w:rsid w:val="00104473"/>
    <w:rsid w:val="001120DC"/>
    <w:rsid w:val="0011303F"/>
    <w:rsid w:val="00115B71"/>
    <w:rsid w:val="00123975"/>
    <w:rsid w:val="001240A2"/>
    <w:rsid w:val="001251EE"/>
    <w:rsid w:val="001262A7"/>
    <w:rsid w:val="00127868"/>
    <w:rsid w:val="001306FB"/>
    <w:rsid w:val="0013226E"/>
    <w:rsid w:val="00140269"/>
    <w:rsid w:val="00143571"/>
    <w:rsid w:val="00144B41"/>
    <w:rsid w:val="00144F1B"/>
    <w:rsid w:val="00145807"/>
    <w:rsid w:val="0016364A"/>
    <w:rsid w:val="001657FF"/>
    <w:rsid w:val="00171457"/>
    <w:rsid w:val="00171EB2"/>
    <w:rsid w:val="00183634"/>
    <w:rsid w:val="00184BFA"/>
    <w:rsid w:val="00185A00"/>
    <w:rsid w:val="001901E2"/>
    <w:rsid w:val="00192F5C"/>
    <w:rsid w:val="001A4D1E"/>
    <w:rsid w:val="001B76D9"/>
    <w:rsid w:val="001B7A4C"/>
    <w:rsid w:val="001C2154"/>
    <w:rsid w:val="001C2DF2"/>
    <w:rsid w:val="001C3608"/>
    <w:rsid w:val="001C7209"/>
    <w:rsid w:val="001D031B"/>
    <w:rsid w:val="001D58E1"/>
    <w:rsid w:val="001F2167"/>
    <w:rsid w:val="001F67B5"/>
    <w:rsid w:val="002037CB"/>
    <w:rsid w:val="00213049"/>
    <w:rsid w:val="00217FCB"/>
    <w:rsid w:val="00220552"/>
    <w:rsid w:val="0022639F"/>
    <w:rsid w:val="00231847"/>
    <w:rsid w:val="00241AC7"/>
    <w:rsid w:val="00243E3C"/>
    <w:rsid w:val="002473D8"/>
    <w:rsid w:val="00252560"/>
    <w:rsid w:val="00254F58"/>
    <w:rsid w:val="00255B30"/>
    <w:rsid w:val="002577C0"/>
    <w:rsid w:val="00261105"/>
    <w:rsid w:val="00262221"/>
    <w:rsid w:val="00265617"/>
    <w:rsid w:val="00270002"/>
    <w:rsid w:val="00273BDA"/>
    <w:rsid w:val="00275D70"/>
    <w:rsid w:val="00277D96"/>
    <w:rsid w:val="002810D8"/>
    <w:rsid w:val="00283683"/>
    <w:rsid w:val="00292DFA"/>
    <w:rsid w:val="00297234"/>
    <w:rsid w:val="002A7B2D"/>
    <w:rsid w:val="002A7C8B"/>
    <w:rsid w:val="002B0179"/>
    <w:rsid w:val="002B707F"/>
    <w:rsid w:val="002C1226"/>
    <w:rsid w:val="002C1D9F"/>
    <w:rsid w:val="002C3C83"/>
    <w:rsid w:val="002C6BDE"/>
    <w:rsid w:val="002C79BC"/>
    <w:rsid w:val="002D4763"/>
    <w:rsid w:val="002E47D7"/>
    <w:rsid w:val="003053E5"/>
    <w:rsid w:val="003153BD"/>
    <w:rsid w:val="0031646C"/>
    <w:rsid w:val="003176CD"/>
    <w:rsid w:val="0032365D"/>
    <w:rsid w:val="00323B3D"/>
    <w:rsid w:val="00324D9B"/>
    <w:rsid w:val="0032640E"/>
    <w:rsid w:val="00330192"/>
    <w:rsid w:val="003332BE"/>
    <w:rsid w:val="003336AA"/>
    <w:rsid w:val="00341851"/>
    <w:rsid w:val="00341D69"/>
    <w:rsid w:val="00352D89"/>
    <w:rsid w:val="00357AD9"/>
    <w:rsid w:val="00361135"/>
    <w:rsid w:val="00361A29"/>
    <w:rsid w:val="00362378"/>
    <w:rsid w:val="0036237E"/>
    <w:rsid w:val="00365566"/>
    <w:rsid w:val="00367756"/>
    <w:rsid w:val="00367E78"/>
    <w:rsid w:val="003762D0"/>
    <w:rsid w:val="003811AB"/>
    <w:rsid w:val="00385298"/>
    <w:rsid w:val="003874B2"/>
    <w:rsid w:val="00387930"/>
    <w:rsid w:val="0039283F"/>
    <w:rsid w:val="0039430F"/>
    <w:rsid w:val="003A6498"/>
    <w:rsid w:val="003A72B2"/>
    <w:rsid w:val="003B043E"/>
    <w:rsid w:val="003B5508"/>
    <w:rsid w:val="003C3F22"/>
    <w:rsid w:val="003C5803"/>
    <w:rsid w:val="003C5CC9"/>
    <w:rsid w:val="003C5D48"/>
    <w:rsid w:val="003E2036"/>
    <w:rsid w:val="003E27F7"/>
    <w:rsid w:val="003E4E4B"/>
    <w:rsid w:val="003E6EF5"/>
    <w:rsid w:val="003F1263"/>
    <w:rsid w:val="003F192C"/>
    <w:rsid w:val="003F24DE"/>
    <w:rsid w:val="00400A52"/>
    <w:rsid w:val="004012C4"/>
    <w:rsid w:val="004042C9"/>
    <w:rsid w:val="004066ED"/>
    <w:rsid w:val="00414428"/>
    <w:rsid w:val="004149FF"/>
    <w:rsid w:val="00420A99"/>
    <w:rsid w:val="00422376"/>
    <w:rsid w:val="004227DD"/>
    <w:rsid w:val="0042363F"/>
    <w:rsid w:val="00424E96"/>
    <w:rsid w:val="0042793C"/>
    <w:rsid w:val="004306DA"/>
    <w:rsid w:val="0043258D"/>
    <w:rsid w:val="00443DF6"/>
    <w:rsid w:val="0044694C"/>
    <w:rsid w:val="004478D3"/>
    <w:rsid w:val="00447D94"/>
    <w:rsid w:val="00457ACF"/>
    <w:rsid w:val="004630C3"/>
    <w:rsid w:val="00465269"/>
    <w:rsid w:val="004666E1"/>
    <w:rsid w:val="00470338"/>
    <w:rsid w:val="00471CF3"/>
    <w:rsid w:val="004810DF"/>
    <w:rsid w:val="0049444F"/>
    <w:rsid w:val="00494FAC"/>
    <w:rsid w:val="0049565B"/>
    <w:rsid w:val="004A00E5"/>
    <w:rsid w:val="004B0026"/>
    <w:rsid w:val="004C42D7"/>
    <w:rsid w:val="004D1528"/>
    <w:rsid w:val="004D20DB"/>
    <w:rsid w:val="004E1AC1"/>
    <w:rsid w:val="004E75DE"/>
    <w:rsid w:val="004F0127"/>
    <w:rsid w:val="004F736A"/>
    <w:rsid w:val="00515401"/>
    <w:rsid w:val="0051589B"/>
    <w:rsid w:val="00515EFF"/>
    <w:rsid w:val="00517DF7"/>
    <w:rsid w:val="00524611"/>
    <w:rsid w:val="005361AB"/>
    <w:rsid w:val="005413C6"/>
    <w:rsid w:val="005432EB"/>
    <w:rsid w:val="00544BF6"/>
    <w:rsid w:val="0054534A"/>
    <w:rsid w:val="0054646F"/>
    <w:rsid w:val="00546708"/>
    <w:rsid w:val="00547D54"/>
    <w:rsid w:val="005510C7"/>
    <w:rsid w:val="00572A2E"/>
    <w:rsid w:val="00574507"/>
    <w:rsid w:val="00574C01"/>
    <w:rsid w:val="005757E9"/>
    <w:rsid w:val="005812AA"/>
    <w:rsid w:val="005A3572"/>
    <w:rsid w:val="005C5150"/>
    <w:rsid w:val="005D1443"/>
    <w:rsid w:val="005D3CBF"/>
    <w:rsid w:val="005D768B"/>
    <w:rsid w:val="005E00DC"/>
    <w:rsid w:val="005E2F2F"/>
    <w:rsid w:val="005E33AF"/>
    <w:rsid w:val="005E51C5"/>
    <w:rsid w:val="005F1A37"/>
    <w:rsid w:val="005F1A90"/>
    <w:rsid w:val="00601F6D"/>
    <w:rsid w:val="00604968"/>
    <w:rsid w:val="00606217"/>
    <w:rsid w:val="006120EA"/>
    <w:rsid w:val="00612B62"/>
    <w:rsid w:val="00613C8F"/>
    <w:rsid w:val="0061425B"/>
    <w:rsid w:val="00616B4F"/>
    <w:rsid w:val="00622A0B"/>
    <w:rsid w:val="00622A54"/>
    <w:rsid w:val="00640D97"/>
    <w:rsid w:val="0065128C"/>
    <w:rsid w:val="0065675C"/>
    <w:rsid w:val="00657253"/>
    <w:rsid w:val="0066106F"/>
    <w:rsid w:val="0067295F"/>
    <w:rsid w:val="006742F9"/>
    <w:rsid w:val="0067587B"/>
    <w:rsid w:val="006758BF"/>
    <w:rsid w:val="00676329"/>
    <w:rsid w:val="0067777E"/>
    <w:rsid w:val="006802A5"/>
    <w:rsid w:val="006818AA"/>
    <w:rsid w:val="00682CEE"/>
    <w:rsid w:val="006910D8"/>
    <w:rsid w:val="0069388F"/>
    <w:rsid w:val="00694F7B"/>
    <w:rsid w:val="00695DEA"/>
    <w:rsid w:val="00696067"/>
    <w:rsid w:val="006A01F9"/>
    <w:rsid w:val="006B2C0A"/>
    <w:rsid w:val="006C0F2D"/>
    <w:rsid w:val="006C1E18"/>
    <w:rsid w:val="006C345D"/>
    <w:rsid w:val="006C3DEF"/>
    <w:rsid w:val="006D3862"/>
    <w:rsid w:val="006E4646"/>
    <w:rsid w:val="006E4751"/>
    <w:rsid w:val="006E5FBA"/>
    <w:rsid w:val="006E7A45"/>
    <w:rsid w:val="006F0C43"/>
    <w:rsid w:val="006F2BCE"/>
    <w:rsid w:val="007058EE"/>
    <w:rsid w:val="00712A6B"/>
    <w:rsid w:val="0071571D"/>
    <w:rsid w:val="00717C2B"/>
    <w:rsid w:val="007324B1"/>
    <w:rsid w:val="00732CCC"/>
    <w:rsid w:val="00734390"/>
    <w:rsid w:val="00742A71"/>
    <w:rsid w:val="007512F2"/>
    <w:rsid w:val="0075247F"/>
    <w:rsid w:val="007641A7"/>
    <w:rsid w:val="00767FC1"/>
    <w:rsid w:val="00780CE8"/>
    <w:rsid w:val="00782C8F"/>
    <w:rsid w:val="00783B93"/>
    <w:rsid w:val="007869A2"/>
    <w:rsid w:val="00787560"/>
    <w:rsid w:val="007914B2"/>
    <w:rsid w:val="0079168E"/>
    <w:rsid w:val="007942E0"/>
    <w:rsid w:val="0079528C"/>
    <w:rsid w:val="00797B53"/>
    <w:rsid w:val="007A28F6"/>
    <w:rsid w:val="007A59BE"/>
    <w:rsid w:val="007B3604"/>
    <w:rsid w:val="007B69C8"/>
    <w:rsid w:val="007C2E0D"/>
    <w:rsid w:val="007C4B47"/>
    <w:rsid w:val="007C7CCB"/>
    <w:rsid w:val="007D39FD"/>
    <w:rsid w:val="007E341B"/>
    <w:rsid w:val="007E670B"/>
    <w:rsid w:val="007F1226"/>
    <w:rsid w:val="007F572B"/>
    <w:rsid w:val="007F5944"/>
    <w:rsid w:val="007F788E"/>
    <w:rsid w:val="00802276"/>
    <w:rsid w:val="0080476A"/>
    <w:rsid w:val="008051C6"/>
    <w:rsid w:val="008124F2"/>
    <w:rsid w:val="0081712F"/>
    <w:rsid w:val="00817891"/>
    <w:rsid w:val="00820357"/>
    <w:rsid w:val="00825D4B"/>
    <w:rsid w:val="0082778D"/>
    <w:rsid w:val="008316B1"/>
    <w:rsid w:val="0083474C"/>
    <w:rsid w:val="00834821"/>
    <w:rsid w:val="00841B20"/>
    <w:rsid w:val="00843018"/>
    <w:rsid w:val="00847EF6"/>
    <w:rsid w:val="00861537"/>
    <w:rsid w:val="008709AC"/>
    <w:rsid w:val="00875ECC"/>
    <w:rsid w:val="008777EC"/>
    <w:rsid w:val="0088742B"/>
    <w:rsid w:val="008878D2"/>
    <w:rsid w:val="008955C0"/>
    <w:rsid w:val="008965ED"/>
    <w:rsid w:val="008A0A20"/>
    <w:rsid w:val="008A4510"/>
    <w:rsid w:val="008A6969"/>
    <w:rsid w:val="008C23D9"/>
    <w:rsid w:val="008C5EF9"/>
    <w:rsid w:val="008D20BA"/>
    <w:rsid w:val="008D4D3A"/>
    <w:rsid w:val="008D50DB"/>
    <w:rsid w:val="008E0683"/>
    <w:rsid w:val="008E1C3B"/>
    <w:rsid w:val="008E51E9"/>
    <w:rsid w:val="008E589B"/>
    <w:rsid w:val="008E6274"/>
    <w:rsid w:val="008E64BF"/>
    <w:rsid w:val="008F0797"/>
    <w:rsid w:val="00902260"/>
    <w:rsid w:val="009040B8"/>
    <w:rsid w:val="00907184"/>
    <w:rsid w:val="00907340"/>
    <w:rsid w:val="00914499"/>
    <w:rsid w:val="009147A0"/>
    <w:rsid w:val="00922C47"/>
    <w:rsid w:val="00933D07"/>
    <w:rsid w:val="009341D5"/>
    <w:rsid w:val="00937F93"/>
    <w:rsid w:val="00940CA9"/>
    <w:rsid w:val="00941650"/>
    <w:rsid w:val="00943415"/>
    <w:rsid w:val="00946ACA"/>
    <w:rsid w:val="00947BFF"/>
    <w:rsid w:val="009504FC"/>
    <w:rsid w:val="009534D0"/>
    <w:rsid w:val="00954241"/>
    <w:rsid w:val="009711A9"/>
    <w:rsid w:val="00971702"/>
    <w:rsid w:val="00975378"/>
    <w:rsid w:val="009774CC"/>
    <w:rsid w:val="009836EC"/>
    <w:rsid w:val="00983F32"/>
    <w:rsid w:val="009857E9"/>
    <w:rsid w:val="00993B1B"/>
    <w:rsid w:val="009A34F4"/>
    <w:rsid w:val="009B27E1"/>
    <w:rsid w:val="009B6483"/>
    <w:rsid w:val="009B735B"/>
    <w:rsid w:val="009C0E92"/>
    <w:rsid w:val="009C38CE"/>
    <w:rsid w:val="009D2458"/>
    <w:rsid w:val="009D3ED2"/>
    <w:rsid w:val="009D5248"/>
    <w:rsid w:val="009D539F"/>
    <w:rsid w:val="009D61AC"/>
    <w:rsid w:val="009D667B"/>
    <w:rsid w:val="009D7B16"/>
    <w:rsid w:val="009E651D"/>
    <w:rsid w:val="009F1C13"/>
    <w:rsid w:val="009F35D4"/>
    <w:rsid w:val="009F615F"/>
    <w:rsid w:val="009F666F"/>
    <w:rsid w:val="009F7716"/>
    <w:rsid w:val="00A01877"/>
    <w:rsid w:val="00A3678A"/>
    <w:rsid w:val="00A40358"/>
    <w:rsid w:val="00A44D6B"/>
    <w:rsid w:val="00A51B3C"/>
    <w:rsid w:val="00A55060"/>
    <w:rsid w:val="00A575B4"/>
    <w:rsid w:val="00A756C5"/>
    <w:rsid w:val="00A76543"/>
    <w:rsid w:val="00A84D2A"/>
    <w:rsid w:val="00A8528B"/>
    <w:rsid w:val="00A87E5C"/>
    <w:rsid w:val="00A90B1D"/>
    <w:rsid w:val="00A90EB2"/>
    <w:rsid w:val="00A95DCE"/>
    <w:rsid w:val="00AA63D3"/>
    <w:rsid w:val="00AA6747"/>
    <w:rsid w:val="00AA7D8B"/>
    <w:rsid w:val="00AB088E"/>
    <w:rsid w:val="00AB1781"/>
    <w:rsid w:val="00AB1D5E"/>
    <w:rsid w:val="00AB2AD4"/>
    <w:rsid w:val="00AB3A35"/>
    <w:rsid w:val="00AB3EFF"/>
    <w:rsid w:val="00AC2B1B"/>
    <w:rsid w:val="00AC6EAB"/>
    <w:rsid w:val="00AD4895"/>
    <w:rsid w:val="00AD76CC"/>
    <w:rsid w:val="00AE491C"/>
    <w:rsid w:val="00AF21A6"/>
    <w:rsid w:val="00AF7C77"/>
    <w:rsid w:val="00B03B7C"/>
    <w:rsid w:val="00B07516"/>
    <w:rsid w:val="00B079D1"/>
    <w:rsid w:val="00B10E53"/>
    <w:rsid w:val="00B1142E"/>
    <w:rsid w:val="00B233C0"/>
    <w:rsid w:val="00B24D19"/>
    <w:rsid w:val="00B31A7E"/>
    <w:rsid w:val="00B32A1E"/>
    <w:rsid w:val="00B40CB6"/>
    <w:rsid w:val="00B40FAA"/>
    <w:rsid w:val="00B4128B"/>
    <w:rsid w:val="00B47700"/>
    <w:rsid w:val="00B56078"/>
    <w:rsid w:val="00B602A0"/>
    <w:rsid w:val="00B647E2"/>
    <w:rsid w:val="00B66504"/>
    <w:rsid w:val="00B743C0"/>
    <w:rsid w:val="00B743CA"/>
    <w:rsid w:val="00B82726"/>
    <w:rsid w:val="00B84D78"/>
    <w:rsid w:val="00B87075"/>
    <w:rsid w:val="00B91AE2"/>
    <w:rsid w:val="00BA013D"/>
    <w:rsid w:val="00BA14D4"/>
    <w:rsid w:val="00BA1C3D"/>
    <w:rsid w:val="00BC0B33"/>
    <w:rsid w:val="00BD74FA"/>
    <w:rsid w:val="00BF3DBE"/>
    <w:rsid w:val="00BF6926"/>
    <w:rsid w:val="00C03B87"/>
    <w:rsid w:val="00C109B8"/>
    <w:rsid w:val="00C14E54"/>
    <w:rsid w:val="00C1681F"/>
    <w:rsid w:val="00C17523"/>
    <w:rsid w:val="00C230D7"/>
    <w:rsid w:val="00C32AB8"/>
    <w:rsid w:val="00C3334A"/>
    <w:rsid w:val="00C33860"/>
    <w:rsid w:val="00C46D7A"/>
    <w:rsid w:val="00C47B8E"/>
    <w:rsid w:val="00C5242B"/>
    <w:rsid w:val="00C53081"/>
    <w:rsid w:val="00C62153"/>
    <w:rsid w:val="00C75E64"/>
    <w:rsid w:val="00C7608A"/>
    <w:rsid w:val="00C80085"/>
    <w:rsid w:val="00C9038D"/>
    <w:rsid w:val="00C90ACB"/>
    <w:rsid w:val="00C90BBA"/>
    <w:rsid w:val="00C9463F"/>
    <w:rsid w:val="00CA675D"/>
    <w:rsid w:val="00CB36AA"/>
    <w:rsid w:val="00CC68A5"/>
    <w:rsid w:val="00CD0078"/>
    <w:rsid w:val="00CD09A9"/>
    <w:rsid w:val="00CD2D12"/>
    <w:rsid w:val="00CD33BC"/>
    <w:rsid w:val="00CD37BC"/>
    <w:rsid w:val="00CD4B01"/>
    <w:rsid w:val="00CD5B63"/>
    <w:rsid w:val="00CE4844"/>
    <w:rsid w:val="00CE598C"/>
    <w:rsid w:val="00CE60B3"/>
    <w:rsid w:val="00CE6862"/>
    <w:rsid w:val="00CE7391"/>
    <w:rsid w:val="00CF211F"/>
    <w:rsid w:val="00D04514"/>
    <w:rsid w:val="00D04A08"/>
    <w:rsid w:val="00D05185"/>
    <w:rsid w:val="00D15A54"/>
    <w:rsid w:val="00D27336"/>
    <w:rsid w:val="00D348D2"/>
    <w:rsid w:val="00D40043"/>
    <w:rsid w:val="00D458BE"/>
    <w:rsid w:val="00D52342"/>
    <w:rsid w:val="00D53DB3"/>
    <w:rsid w:val="00D55ABE"/>
    <w:rsid w:val="00D6073D"/>
    <w:rsid w:val="00D62367"/>
    <w:rsid w:val="00D6742B"/>
    <w:rsid w:val="00D83736"/>
    <w:rsid w:val="00D913B7"/>
    <w:rsid w:val="00D91DA8"/>
    <w:rsid w:val="00D9368F"/>
    <w:rsid w:val="00D96AAA"/>
    <w:rsid w:val="00DB24C5"/>
    <w:rsid w:val="00DB2888"/>
    <w:rsid w:val="00DB6EC7"/>
    <w:rsid w:val="00DB7A5B"/>
    <w:rsid w:val="00DC0625"/>
    <w:rsid w:val="00DC48A7"/>
    <w:rsid w:val="00DC550A"/>
    <w:rsid w:val="00DD10DC"/>
    <w:rsid w:val="00DD6E67"/>
    <w:rsid w:val="00DD7C80"/>
    <w:rsid w:val="00DE0F28"/>
    <w:rsid w:val="00DE3B67"/>
    <w:rsid w:val="00DE7413"/>
    <w:rsid w:val="00DF1E06"/>
    <w:rsid w:val="00DF2085"/>
    <w:rsid w:val="00DF562B"/>
    <w:rsid w:val="00E01EF4"/>
    <w:rsid w:val="00E0314C"/>
    <w:rsid w:val="00E13383"/>
    <w:rsid w:val="00E16173"/>
    <w:rsid w:val="00E16B65"/>
    <w:rsid w:val="00E3092F"/>
    <w:rsid w:val="00E31432"/>
    <w:rsid w:val="00E34D55"/>
    <w:rsid w:val="00E365B2"/>
    <w:rsid w:val="00E36C51"/>
    <w:rsid w:val="00E429F5"/>
    <w:rsid w:val="00E42B0F"/>
    <w:rsid w:val="00E445C8"/>
    <w:rsid w:val="00E46061"/>
    <w:rsid w:val="00E46CDE"/>
    <w:rsid w:val="00E5158D"/>
    <w:rsid w:val="00E529FD"/>
    <w:rsid w:val="00E537B1"/>
    <w:rsid w:val="00E60B10"/>
    <w:rsid w:val="00E63254"/>
    <w:rsid w:val="00E654EC"/>
    <w:rsid w:val="00E70AB9"/>
    <w:rsid w:val="00E72775"/>
    <w:rsid w:val="00E7584A"/>
    <w:rsid w:val="00E76E70"/>
    <w:rsid w:val="00E77271"/>
    <w:rsid w:val="00E77A1E"/>
    <w:rsid w:val="00E77DBC"/>
    <w:rsid w:val="00E91AE4"/>
    <w:rsid w:val="00E953A5"/>
    <w:rsid w:val="00E95FBA"/>
    <w:rsid w:val="00EA02E3"/>
    <w:rsid w:val="00EA2614"/>
    <w:rsid w:val="00EA5948"/>
    <w:rsid w:val="00EB150A"/>
    <w:rsid w:val="00EC4F4B"/>
    <w:rsid w:val="00EC5C04"/>
    <w:rsid w:val="00ED1A9E"/>
    <w:rsid w:val="00ED3BB5"/>
    <w:rsid w:val="00ED3CE4"/>
    <w:rsid w:val="00ED674D"/>
    <w:rsid w:val="00EE08AD"/>
    <w:rsid w:val="00EE2173"/>
    <w:rsid w:val="00EE3808"/>
    <w:rsid w:val="00EF2ADE"/>
    <w:rsid w:val="00EF5D40"/>
    <w:rsid w:val="00F03DC3"/>
    <w:rsid w:val="00F128B3"/>
    <w:rsid w:val="00F1408C"/>
    <w:rsid w:val="00F233E0"/>
    <w:rsid w:val="00F24C9D"/>
    <w:rsid w:val="00F260B2"/>
    <w:rsid w:val="00F27385"/>
    <w:rsid w:val="00F2780E"/>
    <w:rsid w:val="00F30893"/>
    <w:rsid w:val="00F326ED"/>
    <w:rsid w:val="00F35C3C"/>
    <w:rsid w:val="00F37EDC"/>
    <w:rsid w:val="00F4366C"/>
    <w:rsid w:val="00F44433"/>
    <w:rsid w:val="00F46B41"/>
    <w:rsid w:val="00F53D0E"/>
    <w:rsid w:val="00F53D81"/>
    <w:rsid w:val="00F5695C"/>
    <w:rsid w:val="00F61CC8"/>
    <w:rsid w:val="00F63698"/>
    <w:rsid w:val="00F64791"/>
    <w:rsid w:val="00F839F9"/>
    <w:rsid w:val="00F866FE"/>
    <w:rsid w:val="00F9031E"/>
    <w:rsid w:val="00F911ED"/>
    <w:rsid w:val="00F912AE"/>
    <w:rsid w:val="00F974F8"/>
    <w:rsid w:val="00FA3631"/>
    <w:rsid w:val="00FA3642"/>
    <w:rsid w:val="00FB1C73"/>
    <w:rsid w:val="00FB453C"/>
    <w:rsid w:val="00FB6774"/>
    <w:rsid w:val="00FC25FF"/>
    <w:rsid w:val="00FC6C83"/>
    <w:rsid w:val="00FC7032"/>
    <w:rsid w:val="00FD5E98"/>
    <w:rsid w:val="00FD6F77"/>
    <w:rsid w:val="00FE12F8"/>
    <w:rsid w:val="00FE1384"/>
    <w:rsid w:val="00FE1F63"/>
    <w:rsid w:val="00FE3B41"/>
    <w:rsid w:val="00FE45B5"/>
    <w:rsid w:val="00FE6282"/>
    <w:rsid w:val="00FE6394"/>
    <w:rsid w:val="00FE728A"/>
    <w:rsid w:val="00FE75AA"/>
    <w:rsid w:val="00FF1259"/>
    <w:rsid w:val="00FF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4DFE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ED2"/>
    <w:pPr>
      <w:widowControl w:val="0"/>
      <w:jc w:val="both"/>
    </w:pPr>
    <w:rPr>
      <w:lang w:val="en-GB"/>
    </w:rPr>
  </w:style>
  <w:style w:type="paragraph" w:styleId="1">
    <w:name w:val="heading 1"/>
    <w:basedOn w:val="a"/>
    <w:link w:val="1Char"/>
    <w:uiPriority w:val="9"/>
    <w:qFormat/>
    <w:rsid w:val="0039430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9D3E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47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7D9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7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7D94"/>
    <w:rPr>
      <w:sz w:val="18"/>
      <w:szCs w:val="18"/>
    </w:rPr>
  </w:style>
  <w:style w:type="paragraph" w:styleId="a6">
    <w:name w:val="Normal (Web)"/>
    <w:basedOn w:val="a"/>
    <w:uiPriority w:val="99"/>
    <w:unhideWhenUsed/>
    <w:rsid w:val="001636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A4D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A4D1E"/>
    <w:rPr>
      <w:sz w:val="18"/>
      <w:szCs w:val="18"/>
    </w:rPr>
  </w:style>
  <w:style w:type="character" w:styleId="a8">
    <w:name w:val="annotation reference"/>
    <w:uiPriority w:val="99"/>
    <w:unhideWhenUsed/>
    <w:rsid w:val="00B0751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9430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AB088E"/>
  </w:style>
  <w:style w:type="character" w:styleId="a9">
    <w:name w:val="Emphasis"/>
    <w:basedOn w:val="a0"/>
    <w:uiPriority w:val="20"/>
    <w:qFormat/>
    <w:rsid w:val="00AB088E"/>
    <w:rPr>
      <w:i/>
      <w:iCs/>
    </w:rPr>
  </w:style>
  <w:style w:type="paragraph" w:styleId="aa">
    <w:name w:val="annotation text"/>
    <w:basedOn w:val="a"/>
    <w:link w:val="Char2"/>
    <w:uiPriority w:val="99"/>
    <w:semiHidden/>
    <w:unhideWhenUsed/>
    <w:rsid w:val="00524611"/>
    <w:rPr>
      <w:sz w:val="24"/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524611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24611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24611"/>
    <w:rPr>
      <w:b/>
      <w:bCs/>
      <w:sz w:val="20"/>
      <w:szCs w:val="20"/>
    </w:rPr>
  </w:style>
  <w:style w:type="character" w:styleId="ac">
    <w:name w:val="page number"/>
    <w:basedOn w:val="a0"/>
    <w:uiPriority w:val="99"/>
    <w:semiHidden/>
    <w:unhideWhenUsed/>
    <w:rsid w:val="00524611"/>
  </w:style>
  <w:style w:type="paragraph" w:styleId="ad">
    <w:name w:val="Revision"/>
    <w:hidden/>
    <w:uiPriority w:val="99"/>
    <w:semiHidden/>
    <w:rsid w:val="006A01F9"/>
  </w:style>
  <w:style w:type="table" w:styleId="ae">
    <w:name w:val="Table Grid"/>
    <w:basedOn w:val="a1"/>
    <w:uiPriority w:val="59"/>
    <w:rsid w:val="001901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ED2"/>
    <w:pPr>
      <w:widowControl w:val="0"/>
      <w:jc w:val="both"/>
    </w:pPr>
    <w:rPr>
      <w:lang w:val="en-GB"/>
    </w:rPr>
  </w:style>
  <w:style w:type="paragraph" w:styleId="1">
    <w:name w:val="heading 1"/>
    <w:basedOn w:val="a"/>
    <w:link w:val="1Char"/>
    <w:uiPriority w:val="9"/>
    <w:qFormat/>
    <w:rsid w:val="0039430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9D3E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47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7D9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7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7D94"/>
    <w:rPr>
      <w:sz w:val="18"/>
      <w:szCs w:val="18"/>
    </w:rPr>
  </w:style>
  <w:style w:type="paragraph" w:styleId="a6">
    <w:name w:val="Normal (Web)"/>
    <w:basedOn w:val="a"/>
    <w:uiPriority w:val="99"/>
    <w:unhideWhenUsed/>
    <w:rsid w:val="001636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A4D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A4D1E"/>
    <w:rPr>
      <w:sz w:val="18"/>
      <w:szCs w:val="18"/>
    </w:rPr>
  </w:style>
  <w:style w:type="character" w:styleId="a8">
    <w:name w:val="annotation reference"/>
    <w:uiPriority w:val="99"/>
    <w:unhideWhenUsed/>
    <w:rsid w:val="00B0751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9430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AB088E"/>
  </w:style>
  <w:style w:type="character" w:styleId="a9">
    <w:name w:val="Emphasis"/>
    <w:basedOn w:val="a0"/>
    <w:uiPriority w:val="20"/>
    <w:qFormat/>
    <w:rsid w:val="00AB088E"/>
    <w:rPr>
      <w:i/>
      <w:iCs/>
    </w:rPr>
  </w:style>
  <w:style w:type="paragraph" w:styleId="aa">
    <w:name w:val="annotation text"/>
    <w:basedOn w:val="a"/>
    <w:link w:val="Char2"/>
    <w:uiPriority w:val="99"/>
    <w:semiHidden/>
    <w:unhideWhenUsed/>
    <w:rsid w:val="00524611"/>
    <w:rPr>
      <w:sz w:val="24"/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524611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24611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24611"/>
    <w:rPr>
      <w:b/>
      <w:bCs/>
      <w:sz w:val="20"/>
      <w:szCs w:val="20"/>
    </w:rPr>
  </w:style>
  <w:style w:type="character" w:styleId="ac">
    <w:name w:val="page number"/>
    <w:basedOn w:val="a0"/>
    <w:uiPriority w:val="99"/>
    <w:semiHidden/>
    <w:unhideWhenUsed/>
    <w:rsid w:val="00524611"/>
  </w:style>
  <w:style w:type="paragraph" w:styleId="ad">
    <w:name w:val="Revision"/>
    <w:hidden/>
    <w:uiPriority w:val="99"/>
    <w:semiHidden/>
    <w:rsid w:val="006A01F9"/>
  </w:style>
  <w:style w:type="table" w:styleId="ae">
    <w:name w:val="Table Grid"/>
    <w:basedOn w:val="a1"/>
    <w:uiPriority w:val="59"/>
    <w:rsid w:val="001901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272851-0001-4BFD-9024-3E0290A4F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13T13:10:00Z</dcterms:created>
  <dcterms:modified xsi:type="dcterms:W3CDTF">2017-04-05T07:04:00Z</dcterms:modified>
</cp:coreProperties>
</file>